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4D1E2" w14:textId="77777777" w:rsidR="007B2427" w:rsidRPr="00A875F3" w:rsidRDefault="007B2427" w:rsidP="007B2427">
      <w:pPr>
        <w:rPr>
          <w:rFonts w:ascii="Arial" w:hAnsi="Arial" w:cs="Arial"/>
        </w:rPr>
      </w:pPr>
      <w:r w:rsidRPr="00A875F3">
        <w:rPr>
          <w:rFonts w:ascii="Arial" w:hAnsi="Arial" w:cs="Arial"/>
          <w:noProof/>
          <w:lang w:val="en-IN" w:eastAsia="en-IN"/>
        </w:rPr>
        <w:drawing>
          <wp:inline distT="0" distB="0" distL="0" distR="0" wp14:anchorId="24B48554" wp14:editId="3C6BA675">
            <wp:extent cx="6858000" cy="5807710"/>
            <wp:effectExtent l="0" t="0" r="0" b="0"/>
            <wp:docPr id="164468340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683403" name="Picture 164468340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80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48218" w14:textId="77777777" w:rsidR="007B2427" w:rsidRPr="00A875F3" w:rsidRDefault="007B2427" w:rsidP="007B2427">
      <w:pPr>
        <w:rPr>
          <w:rFonts w:ascii="Arial" w:hAnsi="Arial" w:cs="Arial"/>
        </w:rPr>
      </w:pPr>
    </w:p>
    <w:p w14:paraId="6DEFDF5B" w14:textId="3B09A28D" w:rsidR="007B2427" w:rsidRPr="00A875F3" w:rsidRDefault="007B2427" w:rsidP="007B2427">
      <w:pPr>
        <w:rPr>
          <w:rFonts w:ascii="Arial" w:hAnsi="Arial" w:cs="Arial"/>
        </w:rPr>
      </w:pPr>
      <w:r w:rsidRPr="00A875F3">
        <w:rPr>
          <w:rFonts w:ascii="Arial" w:hAnsi="Arial" w:cs="Arial"/>
          <w:b/>
          <w:bCs/>
        </w:rPr>
        <w:t>Supplemental Figure 3.</w:t>
      </w:r>
      <w:r w:rsidRPr="00A875F3">
        <w:rPr>
          <w:rFonts w:ascii="Arial" w:hAnsi="Arial" w:cs="Arial"/>
        </w:rPr>
        <w:t xml:space="preserve"> Linear mixed-effects models examining associations between individual L</w:t>
      </w:r>
      <w:r w:rsidR="008A07EF">
        <w:rPr>
          <w:rFonts w:ascii="Arial" w:hAnsi="Arial" w:cs="Arial"/>
        </w:rPr>
        <w:t xml:space="preserve">ife’s Simple </w:t>
      </w:r>
      <w:r w:rsidRPr="00A875F3">
        <w:rPr>
          <w:rFonts w:ascii="Arial" w:hAnsi="Arial" w:cs="Arial"/>
        </w:rPr>
        <w:t>7 factors and frontal white matter hyperintensity accumulation in FTLD variant carriers. Accounts for baseline age, sex, education, FTLD-CDR, and baseline TIV.</w:t>
      </w:r>
    </w:p>
    <w:p w14:paraId="2658A404" w14:textId="77777777" w:rsidR="007B2427" w:rsidRPr="00A875F3" w:rsidRDefault="007B2427" w:rsidP="007B2427">
      <w:pPr>
        <w:rPr>
          <w:rFonts w:ascii="Arial" w:hAnsi="Arial" w:cs="Arial"/>
        </w:rPr>
      </w:pPr>
    </w:p>
    <w:p w14:paraId="3198EDF8" w14:textId="77777777" w:rsidR="007B2427" w:rsidRPr="00A875F3" w:rsidRDefault="007B2427" w:rsidP="007B2427">
      <w:pPr>
        <w:rPr>
          <w:rFonts w:ascii="Arial" w:hAnsi="Arial" w:cs="Arial"/>
        </w:rPr>
      </w:pPr>
    </w:p>
    <w:p w14:paraId="105AD6B8" w14:textId="77777777" w:rsidR="007B2427" w:rsidRPr="00A875F3" w:rsidRDefault="007B2427" w:rsidP="007B2427">
      <w:pPr>
        <w:rPr>
          <w:rFonts w:ascii="Arial" w:hAnsi="Arial" w:cs="Arial"/>
        </w:rPr>
      </w:pPr>
      <w:bookmarkStart w:id="0" w:name="_GoBack"/>
      <w:bookmarkEnd w:id="0"/>
    </w:p>
    <w:p w14:paraId="06B61536" w14:textId="26CDEC81" w:rsidR="00BD0751" w:rsidRPr="007B2427" w:rsidRDefault="00BD0751">
      <w:pPr>
        <w:rPr>
          <w:rFonts w:ascii="Arial" w:hAnsi="Arial" w:cs="Arial"/>
        </w:rPr>
      </w:pPr>
    </w:p>
    <w:sectPr w:rsidR="00BD0751" w:rsidRPr="007B2427" w:rsidSect="00B20044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427"/>
    <w:rsid w:val="00007F19"/>
    <w:rsid w:val="000536F4"/>
    <w:rsid w:val="001404A9"/>
    <w:rsid w:val="002359F2"/>
    <w:rsid w:val="006A2CC1"/>
    <w:rsid w:val="007B2427"/>
    <w:rsid w:val="007B7E0B"/>
    <w:rsid w:val="007F5E2D"/>
    <w:rsid w:val="008A07EF"/>
    <w:rsid w:val="008B6AAD"/>
    <w:rsid w:val="00961D3E"/>
    <w:rsid w:val="00973A15"/>
    <w:rsid w:val="00B20044"/>
    <w:rsid w:val="00BD0751"/>
    <w:rsid w:val="00C53355"/>
    <w:rsid w:val="00E3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AC1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2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4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4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4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4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4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4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4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4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4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4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4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42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A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2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4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4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4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4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4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4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4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4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4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4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4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42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A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bunte, Anna</dc:creator>
  <cp:keywords/>
  <dc:description/>
  <cp:lastModifiedBy>Santosh Kumar</cp:lastModifiedBy>
  <cp:revision>3</cp:revision>
  <dcterms:created xsi:type="dcterms:W3CDTF">2024-03-08T23:43:00Z</dcterms:created>
  <dcterms:modified xsi:type="dcterms:W3CDTF">2024-08-10T11:45:00Z</dcterms:modified>
</cp:coreProperties>
</file>